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dat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Factors associated with being a high user of primary care services during the diagnosis phase of care</w:t>
      </w:r>
    </w:p>
    <w:tbl>
      <w:tblPr>
        <w:tblW w:w="1077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913"/>
        <w:gridCol w:w="1914"/>
        <w:gridCol w:w="1913"/>
        <w:gridCol w:w="1914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tish Columbia (N=407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itoba (N=1467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tario (N=1267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a Scotia (N=1131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3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 (0.71-1.4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 (0.63-2.2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 (0.64-1.0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 (0.07-4.7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4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 (0.70-1.1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 (0.81-2.0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 (0.76-1.0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 (0.19-2.0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5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 (0.90-1.3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(0.67-1.6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 (0.74-0.9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 (0.18-1.92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6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7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 (0.69-1.5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 (0.39-1.9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 (0.76-1.26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 (0.11-2.74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 (0.84-2.5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 (0.97-5.8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 (0.68-1.34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orbid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 (1.42-2.3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 (0.91-3.4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2 (1.89-2.8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 (0.26-9.64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 (2.03-3.3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5 (2.23-7.3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9 (2.94-4.3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4 (0.38-11.98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1 (3.17-5.3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2 (3.58-11.5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3 (4.05-5.9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9 (0.53-13.70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 quinti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 (0.97-1.6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 (0.75-2.3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 (1.06-1.5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 (0.33-5.1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 (0.91-1.5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 (0.93-2.57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 (1.08-1.5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 (0.03-2.4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 (0.90-1.5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 (0.58-1.6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 (1.10-1.5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 (0.21-3.64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 (0.86-1.4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 (0.77-2.0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 (0.99-1.3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 (0.32-4.2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 (0.77-1.1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 (1.00-2.3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 (1.00-1.3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(0.37-2.94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 (0.71-1.1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 (1.13-3.0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 (0.98-1.3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 (0.27-3.68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 of resid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 (0.33-1.2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 (0.83-5.2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 (0.42-0.78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07-4.14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 (0.70-1.6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(0.59-1.8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(0.40-0.77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unknow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very 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 (0.45-1.0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 (0.64-1.6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 (0.54-1.2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 (0.58-4.40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high us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4 (3.28-5.4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8 (3.14-7.57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 (6.34-8.4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 (0.90-8.8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years since immig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 (0.98-2.5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 (1.72-3.3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 (0.49-1.5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 (0.99-1.9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 (0.96-1.6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 (1.33-1.9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immigran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Comorbidity was measured using Aggregated Diagnostic Group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Factors associated with being a high user of primary care services during survival year 1 </w:t>
      </w:r>
    </w:p>
    <w:tbl>
      <w:tblPr>
        <w:tblW w:w="1077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913"/>
        <w:gridCol w:w="1914"/>
        <w:gridCol w:w="1913"/>
        <w:gridCol w:w="1914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se of ca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tish Columbia (N=292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itoba (N=1237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tario (N=877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a Scotia (N=959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3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 (0.50-1.3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 (0.43-1.95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(0.60-1.1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20-1.4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4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 (0.61-1.1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 (0.81-2.1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 (0.94-1.4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 (0.51-1.4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5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 (0.71-1.2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 (0.68-1.6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 (0.88-1.3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 (0.60-1.67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6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7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 (0.72-2.1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 (0.79-3.4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 (0.89-1.76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 (0.72-2.7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 (0.71-3.5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 (0.22-2.4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 (0.64-1.65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orbid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 (1.30-2.6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0 (1.39-5.2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 (1.29-2.3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 (0.53-2.08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2 (1.97-4.0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1 (2.22-7.9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 (2.48-4.2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 (0.67-2.5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7 (3.82-7.8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6 (3.22-11.4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8 (4.21-7.1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1 (1.55-5.11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 quinti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 (0.85-1.7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 (0.66-2.1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 (1.23-1.9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 (0.47-1.67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 (0.93-1.9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 (0.93-2.6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 (1.00-1.6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 (0.56-1.8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 (0.96-1.9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 (0.61-1.8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 (0.99-1.5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 (0.48-1.5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 (0.79-1.6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(0.63-1.7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 (1.03-1.6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 (0.58-1.80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(0.79-1.3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 (0.95-2.2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 (0.92-1.3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 (0.91-2.2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 (1.04-2.0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 (1.16-3.2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 (0.94-1.4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 (0.70-2.20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 of resid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 (0.64-2.9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 (0.33-3.0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(0.48-1.04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 (0.78-2.7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 (0.96-2.5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 (1.08-3.2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 (0.37-0.93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unknow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very 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 (1.06-2.6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 (0.73-1.9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27-1.0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 (0.91-2.3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high us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 (2.39-4.4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8 (2.55-6.5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 (4.72-6.7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 (4.37-12.71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years since immig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 (0.60-2.3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 (0.76-2.1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 (0.28-1.6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 (0.69-1.7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 (0.89-1.8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 (1.14-1.8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immigran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Comorbidity was measured using Aggregated Diagnostic Group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Factors associated with being a high user of primary care services during the survival year 2 </w:t>
      </w:r>
    </w:p>
    <w:tbl>
      <w:tblPr>
        <w:tblW w:w="1077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913"/>
        <w:gridCol w:w="1914"/>
        <w:gridCol w:w="1913"/>
        <w:gridCol w:w="1914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se of ca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tish Columbia (N=280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itoba (N=120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tario (N=824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a Scotia  (N=522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3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(0.40-1.3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 (0.47-2.2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 (0.44-0.9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 (0.13-3.15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4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 (0.58-1.2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(0.42-1.2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(0.59-0.9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 (0.43-2.28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5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 (0.86-1.6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(0.43-1.1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 (0.75-1.1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 (0.53-2.6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6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7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8 (0.93-3.0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 (0.61-3.0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 (0.95-1.92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 (0.25-2.5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 (0.16-2.0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 (0.22-2.6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 (0.57-1.63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orbid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 (1.32-3.0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 (0.60-2.77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 (0.91-1.7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1 (1.34-87.18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 (1.84-4.3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 (1.07-4.4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2 (1.88-3.3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6 (0.68-50.25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4 (3.36-7.8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 (2.59-9.6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8 (3.23-5.6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0 (2.40-141.34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 quinti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 (0.89-2.0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 (0.70-2.8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 (1.31-2.2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9 (1.14-9.45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 (0.86-1.9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1 (1.58-5.3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 (0.99-1.7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 (0.78-6.24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 (0.68-1.5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 (0.75-2.7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 (1.18-1.9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 (0.53-4.6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 (0.65-1.4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 (0.76-2.5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 (0.96-1.6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 (0.75-5.47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 (0.84-1.5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 (0.69-1.8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 (0.99-1.4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26-1.05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 (1.05-2.2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 (0.79-2.5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 (0.99-1.6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 (0.36-1.94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 of resid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 (0.79-4.0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 (0.38-4.8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(0.46-1.09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 (0.35-2.55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 (0.75-2.3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 (0.77-2.7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 (0.41-1.08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unknow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very 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 (0.46-1.6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 (0.81-2.3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 (0.21-1.0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 (0.45-2.44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high us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1 (2.66-5.1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8 (2.13-5.7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0 (4.53-6.6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3 (1.69-7.37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years since immig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 (0.43-2.3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 (0.57-1.9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 (0.99-4.1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5 (1.31-3.2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 (0.80-1.8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 (0.96-1.6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immigran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Comorbidity was measured using Aggregated Diagnostic Group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Factors associated with being a high user of primary care services during survival year 3</w:t>
      </w:r>
    </w:p>
    <w:tbl>
      <w:tblPr>
        <w:tblW w:w="1077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913"/>
        <w:gridCol w:w="1914"/>
        <w:gridCol w:w="1913"/>
        <w:gridCol w:w="1914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se of ca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tish Columbia (N=202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itoba (N=98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tario (N=786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a Scotia (N=277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3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 (0.32-1.3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 (0.32-1.9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35-0.8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 (0.03-3.40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4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 (0.54-1.2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 (0.25-0.9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(0.64-1.0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 (0.29-2.7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5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 (0.56-1.2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 (0.26-0.8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 (0.86-1.3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 (0.04-0.9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6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7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 (0.55-2.4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 (0.58-3.1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 (0.98-2.07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 (0.14-3.3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 (0.46-4.4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 (0.31-4.1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 (0.72-2.11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orbid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 (1.18-3.3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 (0.54-2.9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 (1.11-2.2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 (0.28-10.28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9 (1.65-4.7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 (0.83-4.2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5 (2.21-4.2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 (0.18-8.1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1 (2.22-6.5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9 (1.39-6.47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 (3.24-6.0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 (0.43-13.53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 quinti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 (0.75-2.0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 (1.17-5.6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 (1.31-2.3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2 (1.04-46.0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 (0.66-1.7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 (0.83-3.9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 (1.04-1.8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0 (1.12-42.5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 (0.55-1.5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 (0.58-2.8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 (1.09-1.8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1 (0.66-23.0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 (0.55-1.5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 (0.90-3.75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 (1.03-1.7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 (0.38-15.80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.31 (0.89-1.9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 (0.83-2.6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 (0.98-1.5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 (0.62-5.4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.39 (0.87-2.2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 (0.51-2.1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 (0.88-1.5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 (0.20-4.10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 of resid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.58 (0.58-4.3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 (0.07-4.5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 (0.45-1.12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09-3.01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.80 (0.91-3.5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 (0.74-3.27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 (0.14-0.58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unknow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very 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.49 (0.74-2.9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 (0.40-1.57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 (0.38-1.4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 (0.51-5.60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high us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5.02 (3.35-7.5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4 (2.09-6.6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7 (4.05-6.1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1 (3.19-40.91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years since immig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.12 (0.42-3.0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 (0.66-2.2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 (0.45-3.2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 (0.75-2.1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  <w:t>1.49 (0.91-2.4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 (0.93-1.6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immigran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Comorbidity was measured using Aggregated Diagnostic Group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5. Factors associated with being a high user of primary care services during survival year 4 </w:t>
      </w:r>
    </w:p>
    <w:tbl>
      <w:tblPr>
        <w:tblW w:w="1077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913"/>
        <w:gridCol w:w="1914"/>
        <w:gridCol w:w="1913"/>
        <w:gridCol w:w="1914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tish Columbia (N=129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itoba (N=71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tario (N=640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a Scotia    (N=167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3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 (0.41-2.1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18-1.5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 (0.35-0.8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 (0.04-2.4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4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 (0.44-1.2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 (0.27-1.07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 (0.58-0.9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(0.06-1.1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5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 (0.59-1.5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(0.23-0.88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 (0.63-1.0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 (0.09-1.69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6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7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 (0.52-3.15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 (0.46-3.64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 (0.90-2.03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 (0.15-13.54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9 (1.95-16.5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 (0.67-10.9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 (0.94-2.92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orbid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 (1.49-4.4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 (0.85-4.9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 (1.11-2.4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 (0.25-10.18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4 (1.22-4.1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 (0.91-5.4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 (1.95-4.0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 (0.09-7.21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+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9 (3.17-10.2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 (0.84-5.1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8 (3.16-6.3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(0.05-4.77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 quinti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 (low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 (1.10-3.6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 (0.77-4.10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 (1.09-2.0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(0.03-6.36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 (0.84-2.7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(0.43-2.51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 (0.86-1.6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 (0.42-13.92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 (0.80-2.6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 (0.54-2.7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 (0.88-1.6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 (0.21-7.35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(0.57-1.9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 (0.68-3.05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 (0.76-1.4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 (0.35-10.77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 (highest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 (0.64-1.4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 (0.48-1.56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 (0.95-1.5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 (0.20-2.90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 (0.69-2.0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 (0.29-1.4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 (0.80-1.51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 (0.13-3.44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a of resid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 (0.14-3.1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 (0.08-5.32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 (0.36-1.09)</w:t>
            </w:r>
          </w:p>
        </w:tc>
        <w:tc>
          <w:tcPr>
            <w:tcW w:w="1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 (0.07-3.75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 (0.70-3.34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 (0.38-2.45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 (0.38-1.16)</w:t>
            </w:r>
          </w:p>
        </w:tc>
        <w:tc>
          <w:tcPr>
            <w:tcW w:w="1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unknow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-very remot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 (0.46-2.5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 (0.51-2.09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 (0.08-0.8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 (0.14-2.73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ban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high us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1 (2.13-5.7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0 (2.11-8.73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5 (3.94-6.2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1 (5.02-236.97)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years since immigr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 (0.27-2.6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7 (1.08-3.6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 (0.10-2.18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 (0.69-2.29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 years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 (0.60-2.03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 (0.71-1.4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immigrant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otes: Comorbidity was measured using Aggregated Diagnostic Groups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2T16:32:00Z</dcterms:created>
  <dc:creator>Kathleen Decker</dc:creator>
  <dc:description/>
  <cp:keywords/>
  <dc:language>en-US</dc:language>
  <cp:lastModifiedBy>Kathleen Decker</cp:lastModifiedBy>
  <dcterms:modified xsi:type="dcterms:W3CDTF">2019-07-12T16:55:00Z</dcterms:modified>
  <cp:revision>5</cp:revision>
  <dc:subject/>
  <dc:title/>
</cp:coreProperties>
</file>